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5B2" w:rsidRDefault="006D05B2" w:rsidP="006D05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Cause of reintubation after the first </w:t>
      </w:r>
      <w:proofErr w:type="spellStart"/>
      <w:r>
        <w:rPr>
          <w:rFonts w:ascii="Times New Roman" w:hAnsi="Times New Roman" w:cs="Times New Roman"/>
          <w:sz w:val="24"/>
          <w:szCs w:val="24"/>
        </w:rPr>
        <w:t>extub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ial.</w:t>
      </w:r>
    </w:p>
    <w:tbl>
      <w:tblPr>
        <w:tblStyle w:val="a3"/>
        <w:tblW w:w="9796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087"/>
        <w:gridCol w:w="1544"/>
        <w:gridCol w:w="1251"/>
        <w:gridCol w:w="1518"/>
        <w:gridCol w:w="1134"/>
        <w:gridCol w:w="1276"/>
        <w:gridCol w:w="992"/>
      </w:tblGrid>
      <w:tr w:rsidR="006D05B2" w:rsidTr="006D05B2">
        <w:trPr>
          <w:trHeight w:val="526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irway way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ung parenchyma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 of breathing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modynamic ins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scle weakn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Unexpected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extub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s</w:t>
            </w:r>
          </w:p>
        </w:tc>
      </w:tr>
      <w:tr w:rsidR="006D05B2" w:rsidTr="006D05B2">
        <w:trPr>
          <w:trHeight w:val="285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23.9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 (45.7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8.7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10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6.5)</w:t>
            </w:r>
          </w:p>
        </w:tc>
      </w:tr>
      <w:tr w:rsidR="006D05B2" w:rsidTr="006D05B2">
        <w:trPr>
          <w:trHeight w:val="30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3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6D05B2" w:rsidTr="006D05B2">
        <w:trPr>
          <w:trHeight w:val="289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35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4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5.9)</w:t>
            </w:r>
          </w:p>
        </w:tc>
      </w:tr>
      <w:tr w:rsidR="006D05B2" w:rsidTr="006D05B2">
        <w:trPr>
          <w:trHeight w:val="239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15.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50.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15.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7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05B2" w:rsidRDefault="006D05B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7.7)</w:t>
            </w:r>
          </w:p>
        </w:tc>
      </w:tr>
    </w:tbl>
    <w:p w:rsidR="00380ED0" w:rsidRDefault="00380ED0">
      <w:pPr>
        <w:rPr>
          <w:rFonts w:hint="eastAsia"/>
        </w:rPr>
      </w:pPr>
      <w:bookmarkStart w:id="0" w:name="_GoBack"/>
      <w:bookmarkEnd w:id="0"/>
    </w:p>
    <w:sectPr w:rsidR="00380E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U0NrO0NDE0MDE3MTZW0lEKTi0uzszPAykwrAUABcX0HywAAAA="/>
  </w:docVars>
  <w:rsids>
    <w:rsidRoot w:val="006D05B2"/>
    <w:rsid w:val="00380ED0"/>
    <w:rsid w:val="006D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D8D7"/>
  <w15:chartTrackingRefBased/>
  <w15:docId w15:val="{7563126F-F1E1-4121-9B4E-9791C760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5B2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05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9-06-25T11:49:00Z</dcterms:created>
  <dcterms:modified xsi:type="dcterms:W3CDTF">2019-06-25T11:50:00Z</dcterms:modified>
</cp:coreProperties>
</file>